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F583B" w14:textId="77777777" w:rsidR="00E23C11" w:rsidRPr="00F856B4" w:rsidRDefault="00E23C11" w:rsidP="00E23C11">
      <w:pPr>
        <w:pStyle w:val="Heading1"/>
        <w:spacing w:before="0"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9132837"/>
      <w:bookmarkStart w:id="1" w:name="_Toc189645242"/>
      <w:r w:rsidRPr="00F856B4">
        <w:rPr>
          <w:rFonts w:ascii="Times New Roman" w:hAnsi="Times New Roman" w:cs="Times New Roman"/>
          <w:b/>
          <w:bCs/>
          <w:color w:val="auto"/>
          <w:sz w:val="24"/>
          <w:szCs w:val="24"/>
        </w:rPr>
        <w:t>S26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F856B4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gestational duration and fetal size measurements at birth using SNPs with MAF &gt; 0.05</w:t>
      </w:r>
      <w:bookmarkEnd w:id="0"/>
      <w:bookmarkEnd w:id="1"/>
    </w:p>
    <w:p w14:paraId="0198847D" w14:textId="77777777" w:rsidR="00E23C11" w:rsidRPr="006C4B27" w:rsidRDefault="00E23C11" w:rsidP="00E23C11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pPr w:leftFromText="180" w:rightFromText="180" w:vertAnchor="page" w:horzAnchor="page" w:tblpX="481" w:tblpY="2236"/>
        <w:tblW w:w="19214" w:type="dxa"/>
        <w:tblLook w:val="04A0" w:firstRow="1" w:lastRow="0" w:firstColumn="1" w:lastColumn="0" w:noHBand="0" w:noVBand="1"/>
      </w:tblPr>
      <w:tblGrid>
        <w:gridCol w:w="1329"/>
        <w:gridCol w:w="1083"/>
        <w:gridCol w:w="680"/>
        <w:gridCol w:w="47"/>
        <w:gridCol w:w="766"/>
        <w:gridCol w:w="766"/>
        <w:gridCol w:w="964"/>
        <w:gridCol w:w="900"/>
        <w:gridCol w:w="766"/>
        <w:gridCol w:w="1034"/>
        <w:gridCol w:w="889"/>
        <w:gridCol w:w="776"/>
        <w:gridCol w:w="989"/>
        <w:gridCol w:w="856"/>
        <w:gridCol w:w="766"/>
        <w:gridCol w:w="989"/>
        <w:gridCol w:w="895"/>
        <w:gridCol w:w="766"/>
        <w:gridCol w:w="1033"/>
        <w:gridCol w:w="900"/>
        <w:gridCol w:w="810"/>
        <w:gridCol w:w="1210"/>
      </w:tblGrid>
      <w:tr w:rsidR="00E23C11" w:rsidRPr="00C66659" w14:paraId="73D70A84" w14:textId="77777777" w:rsidTr="00CA54C2">
        <w:trPr>
          <w:gridAfter w:val="21"/>
          <w:wAfter w:w="17885" w:type="dxa"/>
          <w:trHeight w:val="373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F539A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gestational duration</w:t>
            </w:r>
          </w:p>
        </w:tc>
      </w:tr>
      <w:tr w:rsidR="00E23C11" w:rsidRPr="00C66659" w14:paraId="78A7F774" w14:textId="77777777" w:rsidTr="00CA54C2">
        <w:trPr>
          <w:trHeight w:val="322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BB71E0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0C6509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8CC8C2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FEA70C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5B643A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21025A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640526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263D1A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02CE10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E23C11" w:rsidRPr="00C66659" w14:paraId="787FEF6D" w14:textId="77777777" w:rsidTr="00CA54C2">
        <w:trPr>
          <w:trHeight w:val="385"/>
        </w:trPr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CD0D75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8A2621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E5BE0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B78D5F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B7615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1DE267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83722B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BFB311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4545AE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8EE80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68076B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F17A8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F63AA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35CA13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9622D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C2F67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75BF5F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3B6379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63E921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F37E7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476F27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E23C11" w:rsidRPr="00C66659" w14:paraId="6439ECC3" w14:textId="77777777" w:rsidTr="00CA54C2">
        <w:trPr>
          <w:trHeight w:val="322"/>
        </w:trPr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1114A5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D51D51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76869FC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B6BCD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776B3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C58A7B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65E-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26309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23751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4FB17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99E-0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5838B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83879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F5628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54E-1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D2ABF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1CF0F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55D8D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42E-0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6CECD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C72FE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84858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1E-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0488F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07CA5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2EA5E8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2E-06</w:t>
            </w:r>
          </w:p>
        </w:tc>
      </w:tr>
      <w:tr w:rsidR="00E23C11" w:rsidRPr="00C66659" w14:paraId="6714FD1C" w14:textId="77777777" w:rsidTr="00CA54C2">
        <w:trPr>
          <w:trHeight w:val="322"/>
        </w:trPr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CCEC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D49AC1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741B36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8B853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81E41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19570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78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2B577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C7607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CCDFB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AE6C0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743E5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489312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86E-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2E936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DAD80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9D473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2E-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C1492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1FCD3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E10501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DD09B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C9EA6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131304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2E-03</w:t>
            </w:r>
          </w:p>
        </w:tc>
      </w:tr>
      <w:tr w:rsidR="00E23C11" w:rsidRPr="00C66659" w14:paraId="24823D1C" w14:textId="77777777" w:rsidTr="00CA54C2">
        <w:trPr>
          <w:trHeight w:val="322"/>
        </w:trPr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F10A9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D6EF60B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4E1C4E3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4AF77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04FA4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036D4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8E-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835E8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CE744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4F9EB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5E-0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887A9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D3045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5A342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20E-0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8F9F0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D38CE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D0715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3E-0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9851F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8D889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BEA9A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50E-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7E612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60E81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FB4573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41E-05</w:t>
            </w:r>
          </w:p>
        </w:tc>
      </w:tr>
      <w:tr w:rsidR="00E23C11" w:rsidRPr="00C66659" w14:paraId="15F3D894" w14:textId="77777777" w:rsidTr="00CA54C2">
        <w:trPr>
          <w:trHeight w:val="322"/>
        </w:trPr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F1F2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0A2B86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6349B28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31217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DD236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A3EC1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A5787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0A361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CA865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E-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90C45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C85C4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88C52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66E-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2FFDC8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BB265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B9C90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76E-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61854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41F08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B604D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93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E4D87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50383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788CB8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98E-03</w:t>
            </w:r>
          </w:p>
        </w:tc>
      </w:tr>
      <w:tr w:rsidR="00E23C11" w:rsidRPr="00C66659" w14:paraId="13B696A0" w14:textId="77777777" w:rsidTr="00CA54C2">
        <w:trPr>
          <w:trHeight w:val="322"/>
        </w:trPr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85F89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05E656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D62235E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F3BAD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53C74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120F8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EB2C4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0E5F0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609B7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E-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37CFE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2EF3C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4B21F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-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62C03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74123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EC59F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99E-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45491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115C0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03871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62CA2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F1647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5A7716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1</w:t>
            </w:r>
          </w:p>
        </w:tc>
      </w:tr>
      <w:tr w:rsidR="00E23C11" w:rsidRPr="00C66659" w14:paraId="543BB01D" w14:textId="77777777" w:rsidTr="00CA54C2">
        <w:trPr>
          <w:trHeight w:val="322"/>
        </w:trPr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D248E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93050C7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D979910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D7F28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80C8E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A7993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52E-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AC8F6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06D29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C8BE3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0E-0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36575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C26FA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41ACC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01E-0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8E7C6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48408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E0809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7E-0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B1086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9B329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F01A3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25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2B015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DEE0B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65E8C5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63E-03</w:t>
            </w:r>
          </w:p>
        </w:tc>
      </w:tr>
      <w:tr w:rsidR="00E23C11" w:rsidRPr="00C66659" w14:paraId="5756CD67" w14:textId="77777777" w:rsidTr="00CA54C2">
        <w:trPr>
          <w:trHeight w:val="322"/>
        </w:trPr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02AB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D2A03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558541C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9FADF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E2780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23C2C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58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F4B13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73EC7F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8B4CA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1E-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0802A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5B6B2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2BB6B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29E-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0DDBF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BB910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B7A9A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08E-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F3A1D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95786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39989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72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A0563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174E3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E20B1E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06E-03</w:t>
            </w:r>
          </w:p>
        </w:tc>
      </w:tr>
      <w:tr w:rsidR="00E23C11" w:rsidRPr="00C66659" w14:paraId="1C185CB5" w14:textId="77777777" w:rsidTr="00CA54C2">
        <w:trPr>
          <w:trHeight w:val="322"/>
        </w:trPr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2CF5F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AA3904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15A2F8F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DF6A6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500AE2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62600B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AF6FBB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23B05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431B68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E-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35261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C0375F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D2036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D9BC4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61876D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93CC6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1665E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4F8BB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CAF7B3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16CC5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CAAEE6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884DA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295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E-02</w:t>
            </w:r>
          </w:p>
        </w:tc>
      </w:tr>
    </w:tbl>
    <w:p w14:paraId="6DA95F72" w14:textId="77777777" w:rsidR="00E23C11" w:rsidRPr="006C4B27" w:rsidRDefault="00E23C11" w:rsidP="00E23C11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tbl>
      <w:tblPr>
        <w:tblW w:w="19080" w:type="dxa"/>
        <w:tblInd w:w="-995" w:type="dxa"/>
        <w:tblLook w:val="04A0" w:firstRow="1" w:lastRow="0" w:firstColumn="1" w:lastColumn="0" w:noHBand="0" w:noVBand="1"/>
      </w:tblPr>
      <w:tblGrid>
        <w:gridCol w:w="1350"/>
        <w:gridCol w:w="1080"/>
        <w:gridCol w:w="672"/>
        <w:gridCol w:w="768"/>
        <w:gridCol w:w="810"/>
        <w:gridCol w:w="1080"/>
        <w:gridCol w:w="766"/>
        <w:gridCol w:w="766"/>
        <w:gridCol w:w="988"/>
        <w:gridCol w:w="766"/>
        <w:gridCol w:w="766"/>
        <w:gridCol w:w="1078"/>
        <w:gridCol w:w="900"/>
        <w:gridCol w:w="766"/>
        <w:gridCol w:w="1034"/>
        <w:gridCol w:w="900"/>
        <w:gridCol w:w="766"/>
        <w:gridCol w:w="1034"/>
        <w:gridCol w:w="900"/>
        <w:gridCol w:w="766"/>
        <w:gridCol w:w="1124"/>
      </w:tblGrid>
      <w:tr w:rsidR="00E23C11" w:rsidRPr="00C66659" w14:paraId="71B09E2E" w14:textId="77777777" w:rsidTr="00CA54C2">
        <w:trPr>
          <w:gridAfter w:val="20"/>
          <w:wAfter w:w="17730" w:type="dxa"/>
          <w:trHeight w:val="36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F9480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weight</w:t>
            </w:r>
          </w:p>
        </w:tc>
      </w:tr>
      <w:tr w:rsidR="00E23C11" w:rsidRPr="00C66659" w14:paraId="281ACFA5" w14:textId="77777777" w:rsidTr="00CA54C2">
        <w:trPr>
          <w:trHeight w:val="31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B146F2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FB6BAE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5EF423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C8BB5B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C86754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30D01E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ACD721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C5EABA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CA9DF6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E23C11" w:rsidRPr="00C66659" w14:paraId="6037918E" w14:textId="77777777" w:rsidTr="00CA54C2">
        <w:trPr>
          <w:trHeight w:val="372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9CA85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F3ACD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3A584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5A2B30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37802C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3CD72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16AB5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B8F178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144489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962199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93BEA8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05DED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43A818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945219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1E577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0E08B2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70670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2E195F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8FF51B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BACB00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0A8FB2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E23C11" w:rsidRPr="00C66659" w14:paraId="1B9BF5E8" w14:textId="77777777" w:rsidTr="00CA54C2">
        <w:trPr>
          <w:trHeight w:val="312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D7D205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8A0F710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232F435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CF757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DA126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500A76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68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23C84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C82BA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3FA54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86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B42EB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711CD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6C2F6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86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6397A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BE9B1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50B9F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2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FC09A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0C523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BA16E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2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0DE52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DC4D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B154F9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1E-04</w:t>
            </w:r>
          </w:p>
        </w:tc>
      </w:tr>
      <w:tr w:rsidR="00E23C11" w:rsidRPr="00C66659" w14:paraId="7BAF7626" w14:textId="77777777" w:rsidTr="00CA54C2">
        <w:trPr>
          <w:trHeight w:val="31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57DC7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27137C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A234DDF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6F24F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EA50C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2ABB5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74E-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61BD8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B1352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518AE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5E-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49FF6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D803A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10494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6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D8EB9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D2A07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462362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5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C3DF2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55312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4BE91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92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3A8A4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D78BB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9173DE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4E-05</w:t>
            </w:r>
          </w:p>
        </w:tc>
      </w:tr>
      <w:tr w:rsidR="00E23C11" w:rsidRPr="00C66659" w14:paraId="3DFDE550" w14:textId="77777777" w:rsidTr="00CA54C2">
        <w:trPr>
          <w:trHeight w:val="31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493D5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8B807F3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715F09B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BC69C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3236A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66A1B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55F00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E5DF2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AEFE9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69A07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3E360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AB458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96C1C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94CD8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9E876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E-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BCFA1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D4353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0AD43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64E-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7C8CF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38ACB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D457DF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2E-02</w:t>
            </w:r>
          </w:p>
        </w:tc>
      </w:tr>
      <w:tr w:rsidR="00E23C11" w:rsidRPr="00C66659" w14:paraId="3E774B0A" w14:textId="77777777" w:rsidTr="00CA54C2">
        <w:trPr>
          <w:trHeight w:val="31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30893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7CD96E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CAE054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0CACF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5345A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5A523E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62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5EA91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8980D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21906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7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AD8B6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C9829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A315F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91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8FB44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02C23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E1459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79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389A7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8B69F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6C867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21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7042F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C5407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845F29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1E-03</w:t>
            </w:r>
          </w:p>
        </w:tc>
      </w:tr>
      <w:tr w:rsidR="00E23C11" w:rsidRPr="00C66659" w14:paraId="413BEE71" w14:textId="77777777" w:rsidTr="00CA54C2">
        <w:trPr>
          <w:trHeight w:val="31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6987A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942BA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65A98E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A7C97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E8B4A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66774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FAC32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1C5E6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5F06C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93432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84009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1871E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D5D13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C71E1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DB2C2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39CA7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19A34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98D50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31FE8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FD903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291DF9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E-01</w:t>
            </w:r>
          </w:p>
        </w:tc>
      </w:tr>
      <w:tr w:rsidR="00E23C11" w:rsidRPr="00C66659" w14:paraId="71ACAF7C" w14:textId="77777777" w:rsidTr="00CA54C2">
        <w:trPr>
          <w:trHeight w:val="31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74CC1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B884A93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6A1C7A9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758BB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7DC5D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1BCB8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97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5CE97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76579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0C483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3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3BAE4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992E5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93659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27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AD63F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E0805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A8C81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2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10506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E94E8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76FD2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20E-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DA355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3CBCE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6276DD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68E-05</w:t>
            </w:r>
          </w:p>
        </w:tc>
      </w:tr>
      <w:tr w:rsidR="00E23C11" w:rsidRPr="00C66659" w14:paraId="4EB8842B" w14:textId="77777777" w:rsidTr="00CA54C2">
        <w:trPr>
          <w:trHeight w:val="31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5099B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DE45F7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D2EF996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29B5D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32352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2ED60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D61D8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38242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CFD10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92996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134C5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65B77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3B6F9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34281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F3552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16554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FD1EFF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EF9D8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7B838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72E94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66C2AF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1</w:t>
            </w:r>
          </w:p>
        </w:tc>
      </w:tr>
      <w:tr w:rsidR="00E23C11" w:rsidRPr="00C66659" w14:paraId="7B87B65C" w14:textId="77777777" w:rsidTr="00CA54C2">
        <w:trPr>
          <w:trHeight w:val="312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341EF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F53F45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58924EB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59FF9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AF5B3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4AFD2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3E-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DDEDFD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3F168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50DD0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61E-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63C9CD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5A375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096D1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4E-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AA70C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FB489C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C17A10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92E-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189EA8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2F80F0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66017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E-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52543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74DD9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465415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21E-02</w:t>
            </w:r>
          </w:p>
        </w:tc>
      </w:tr>
    </w:tbl>
    <w:p w14:paraId="206BE3E1" w14:textId="77777777" w:rsidR="00E23C11" w:rsidRPr="006C4B27" w:rsidRDefault="00E23C11" w:rsidP="00E23C11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6C4B27">
        <w:rPr>
          <w:rFonts w:ascii="Times New Roman" w:hAnsi="Times New Roman" w:cs="Times New Roman"/>
          <w:b/>
          <w:bCs/>
          <w:sz w:val="24"/>
          <w:szCs w:val="24"/>
        </w:rPr>
        <w:lastRenderedPageBreak/>
        <w:t>C)</w:t>
      </w:r>
    </w:p>
    <w:tbl>
      <w:tblPr>
        <w:tblW w:w="19228" w:type="dxa"/>
        <w:tblInd w:w="-860" w:type="dxa"/>
        <w:tblLook w:val="04A0" w:firstRow="1" w:lastRow="0" w:firstColumn="1" w:lastColumn="0" w:noHBand="0" w:noVBand="1"/>
      </w:tblPr>
      <w:tblGrid>
        <w:gridCol w:w="1294"/>
        <w:gridCol w:w="1014"/>
        <w:gridCol w:w="697"/>
        <w:gridCol w:w="892"/>
        <w:gridCol w:w="773"/>
        <w:gridCol w:w="1027"/>
        <w:gridCol w:w="804"/>
        <w:gridCol w:w="804"/>
        <w:gridCol w:w="982"/>
        <w:gridCol w:w="892"/>
        <w:gridCol w:w="819"/>
        <w:gridCol w:w="964"/>
        <w:gridCol w:w="867"/>
        <w:gridCol w:w="773"/>
        <w:gridCol w:w="957"/>
        <w:gridCol w:w="872"/>
        <w:gridCol w:w="773"/>
        <w:gridCol w:w="1137"/>
        <w:gridCol w:w="773"/>
        <w:gridCol w:w="773"/>
        <w:gridCol w:w="1341"/>
      </w:tblGrid>
      <w:tr w:rsidR="00E23C11" w:rsidRPr="00C66659" w14:paraId="5B30BAD6" w14:textId="77777777" w:rsidTr="00CA54C2">
        <w:trPr>
          <w:gridAfter w:val="20"/>
          <w:wAfter w:w="17934" w:type="dxa"/>
          <w:trHeight w:val="357"/>
        </w:trPr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1FD5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length</w:t>
            </w:r>
          </w:p>
        </w:tc>
      </w:tr>
      <w:tr w:rsidR="00E23C11" w:rsidRPr="00C66659" w14:paraId="0FC5115C" w14:textId="77777777" w:rsidTr="00CA54C2">
        <w:trPr>
          <w:trHeight w:val="31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7C8179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800813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C2AA5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0D21E0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D93B2E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C04561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5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3262D9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06D2B0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CD51B9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E23C11" w:rsidRPr="00C66659" w14:paraId="12EF7775" w14:textId="77777777" w:rsidTr="00CA54C2">
        <w:trPr>
          <w:trHeight w:val="369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37A04F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0DBEC7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5CCE7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69233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78BE30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24FCBE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0105E7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4C3295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3D326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C4778E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2B7B73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2B9DBB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4ED631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7BE5A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26E97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D6C52E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575ED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DE0B8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6C7D47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0EDAB7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E99B15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E23C11" w:rsidRPr="00C66659" w14:paraId="57961E72" w14:textId="77777777" w:rsidTr="00CA54C2">
        <w:trPr>
          <w:trHeight w:val="310"/>
        </w:trPr>
        <w:tc>
          <w:tcPr>
            <w:tcW w:w="1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C67CAE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4A9C30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FABB6A3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8A75E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DA5EA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76E4C4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.03E-0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70A28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16BB2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1698E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03E-04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F5295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7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40C54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DC1AB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7E-0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FAB37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C441F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2350C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10E-0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DE0CF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A3A46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E6493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1E-0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92FE3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2EA7B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FE60D3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73E-03</w:t>
            </w:r>
          </w:p>
        </w:tc>
      </w:tr>
      <w:tr w:rsidR="00E23C11" w:rsidRPr="00C66659" w14:paraId="18A11EF8" w14:textId="77777777" w:rsidTr="00CA54C2">
        <w:trPr>
          <w:trHeight w:val="310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AD3FB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43127B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528F1C4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CFDA6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FB427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32ACE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36E-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20A8B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F512D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2E0182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4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0B281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0D123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8042A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6E-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8A2B3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A8539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B9C932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61E-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0C77A8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B4115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09117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6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EFCF2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EC068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3C35BA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06E-03</w:t>
            </w:r>
          </w:p>
        </w:tc>
      </w:tr>
      <w:tr w:rsidR="00E23C11" w:rsidRPr="00C66659" w14:paraId="3F51D79C" w14:textId="77777777" w:rsidTr="00CA54C2">
        <w:trPr>
          <w:trHeight w:val="310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DD420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12FCD2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1DD4E6A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163A2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C10D7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2F0D7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E-0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234EC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9271B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20C37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F73AC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96542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2866F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02EE1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75CD6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553CA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-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04F63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6749A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80FD8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8A317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98F99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3AB57B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1</w:t>
            </w:r>
          </w:p>
        </w:tc>
      </w:tr>
      <w:tr w:rsidR="00E23C11" w:rsidRPr="00C66659" w14:paraId="6D51B466" w14:textId="77777777" w:rsidTr="00CA54C2">
        <w:trPr>
          <w:trHeight w:val="310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94F5E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F69EDD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A397CB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718E8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75D76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D4E50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63255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9B843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2C327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F99863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BF59C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E4FB8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D92D6D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47E92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C8D6E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E97CA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5F6AC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49148C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A1384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F8FB1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5C5B8D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-01</w:t>
            </w:r>
          </w:p>
        </w:tc>
      </w:tr>
      <w:tr w:rsidR="00E23C11" w:rsidRPr="00C66659" w14:paraId="24112FE9" w14:textId="77777777" w:rsidTr="00CA54C2">
        <w:trPr>
          <w:trHeight w:val="310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29D25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D38A75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9736147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67B22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2AD92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D8F26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27E-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D909D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5BCA4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6B2C8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50E-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99109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1F266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10653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0E-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0843E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22BDA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D19DD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84E-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A1C8A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9A9BC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582D7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70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D4085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50C59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BB9702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57E-02</w:t>
            </w:r>
          </w:p>
        </w:tc>
      </w:tr>
      <w:tr w:rsidR="00E23C11" w:rsidRPr="00C66659" w14:paraId="58A4A80D" w14:textId="77777777" w:rsidTr="00CA54C2">
        <w:trPr>
          <w:trHeight w:val="310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7D503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463A5FD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DE3A2D8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EAFA5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925BC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D6E2E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75E-0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CB0E4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EED41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4C4A2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74E-03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C5B06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0D516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F8010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08E-0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4B6C7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8DCB2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B8806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67E-0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2296F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06F16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68BF0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1E-0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7681D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5FAAF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42F60E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69E-03</w:t>
            </w:r>
          </w:p>
        </w:tc>
      </w:tr>
      <w:tr w:rsidR="00E23C11" w:rsidRPr="00C66659" w14:paraId="6012266C" w14:textId="77777777" w:rsidTr="00CA54C2">
        <w:trPr>
          <w:trHeight w:val="310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FCE91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347455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15FAAAF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23D23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437AB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C895C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E-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27BDF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AF037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424031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-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9802B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AD138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D1FA5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7E3B4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B4811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C9EE1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C060F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54D7C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E76E7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84F43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9AA66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2EF440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E-01</w:t>
            </w:r>
          </w:p>
        </w:tc>
      </w:tr>
      <w:tr w:rsidR="00E23C11" w:rsidRPr="00C66659" w14:paraId="2D87820D" w14:textId="77777777" w:rsidTr="00CA54C2">
        <w:trPr>
          <w:trHeight w:val="310"/>
        </w:trPr>
        <w:tc>
          <w:tcPr>
            <w:tcW w:w="12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8E191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D23377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20D5A7C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555236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E3D31B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AA066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C3DEE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4C179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C30FDF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E8C33A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A6E46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495804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6853A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5F132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96E89F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0AEED6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D6056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9ACFE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25F9A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E657E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C603A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1</w:t>
            </w:r>
          </w:p>
        </w:tc>
      </w:tr>
    </w:tbl>
    <w:p w14:paraId="4294F8C6" w14:textId="77777777" w:rsidR="00E23C11" w:rsidRPr="006C4B27" w:rsidRDefault="00E23C11" w:rsidP="00E23C11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)</w:t>
      </w:r>
    </w:p>
    <w:tbl>
      <w:tblPr>
        <w:tblW w:w="19215" w:type="dxa"/>
        <w:tblInd w:w="-860" w:type="dxa"/>
        <w:tblLook w:val="04A0" w:firstRow="1" w:lastRow="0" w:firstColumn="1" w:lastColumn="0" w:noHBand="0" w:noVBand="1"/>
      </w:tblPr>
      <w:tblGrid>
        <w:gridCol w:w="1457"/>
        <w:gridCol w:w="1067"/>
        <w:gridCol w:w="672"/>
        <w:gridCol w:w="775"/>
        <w:gridCol w:w="801"/>
        <w:gridCol w:w="981"/>
        <w:gridCol w:w="801"/>
        <w:gridCol w:w="766"/>
        <w:gridCol w:w="1023"/>
        <w:gridCol w:w="897"/>
        <w:gridCol w:w="766"/>
        <w:gridCol w:w="1016"/>
        <w:gridCol w:w="766"/>
        <w:gridCol w:w="767"/>
        <w:gridCol w:w="990"/>
        <w:gridCol w:w="858"/>
        <w:gridCol w:w="766"/>
        <w:gridCol w:w="1076"/>
        <w:gridCol w:w="900"/>
        <w:gridCol w:w="766"/>
        <w:gridCol w:w="1350"/>
      </w:tblGrid>
      <w:tr w:rsidR="00E23C11" w:rsidRPr="00C66659" w14:paraId="1582E80F" w14:textId="77777777" w:rsidTr="00CA54C2">
        <w:trPr>
          <w:gridAfter w:val="20"/>
          <w:wAfter w:w="17758" w:type="dxa"/>
          <w:trHeight w:val="355"/>
        </w:trPr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8ABC7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d circumference</w:t>
            </w:r>
          </w:p>
        </w:tc>
      </w:tr>
      <w:tr w:rsidR="00E23C11" w:rsidRPr="00C66659" w14:paraId="2ABD306E" w14:textId="77777777" w:rsidTr="00CA54C2">
        <w:trPr>
          <w:trHeight w:val="308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0D371A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07CE5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84B188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9B8FE3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EBDD72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9B1A22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465B47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286CDD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E52B5C" w14:textId="77777777" w:rsidR="00E23C11" w:rsidRPr="00C66659" w:rsidRDefault="00E23C11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E23C11" w:rsidRPr="00C66659" w14:paraId="0FD7EA7E" w14:textId="77777777" w:rsidTr="00CA54C2">
        <w:trPr>
          <w:trHeight w:val="368"/>
        </w:trPr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F7B4CB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DF9880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EA4EA7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D8229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B34D4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A94C08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D6863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E754AD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A869B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EC1E2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4D3FAB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904EE0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2EB35A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A36494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565648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39042A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618A69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07BF1A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3B23F0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DE5959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1676CB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E23C11" w:rsidRPr="00C66659" w14:paraId="6C236995" w14:textId="77777777" w:rsidTr="00CA54C2">
        <w:trPr>
          <w:trHeight w:val="308"/>
        </w:trPr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4BA5B6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62121F8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020DB52" w14:textId="77777777" w:rsidR="00E23C11" w:rsidRPr="00C66659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8AA36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AC166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0E4B27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9E-04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9FE7B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89E30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D835B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41E-0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90F4E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10632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B92EE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81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493C7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A0A3C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B8C6C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97E-0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AE182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E09C6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DD034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77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D33E7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10313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03E2BD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9E-03</w:t>
            </w:r>
          </w:p>
        </w:tc>
      </w:tr>
      <w:tr w:rsidR="00E23C11" w:rsidRPr="00C66659" w14:paraId="47BCD490" w14:textId="77777777" w:rsidTr="00CA54C2">
        <w:trPr>
          <w:trHeight w:val="308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65A9D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1F070A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55DC17C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D4640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0E19F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05EB6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66E-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2562E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6501B8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3BC05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36E-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4E7DF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43DEC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C53A0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62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50E2E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1DC47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07999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45E-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9C402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056BDA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B6E8E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1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6114D4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CE0CC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BCC4D4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09E-03</w:t>
            </w:r>
          </w:p>
        </w:tc>
      </w:tr>
      <w:tr w:rsidR="00E23C11" w:rsidRPr="00C66659" w14:paraId="2EAE2E18" w14:textId="77777777" w:rsidTr="00CA54C2">
        <w:trPr>
          <w:trHeight w:val="308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36E4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A199A90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34B762E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01A3E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F9523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D419D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E-01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F1264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572AD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13764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E-0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ACC16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8571A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66D61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2FD47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F6EE9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2AE48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8DDD3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6B8BF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E4B96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A8786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1F1FA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40DC0E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1</w:t>
            </w:r>
          </w:p>
        </w:tc>
      </w:tr>
      <w:tr w:rsidR="00E23C11" w:rsidRPr="00C66659" w14:paraId="06B9AE53" w14:textId="77777777" w:rsidTr="00CA54C2">
        <w:trPr>
          <w:trHeight w:val="308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B0FD4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0B324C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E95783C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325B8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EF348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0BFB02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D5CB7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EA90E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C4F7F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6A35C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9D9B6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5EF01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2E8FD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451A00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75BDF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E-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05328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6F31E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D9C60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8FD2D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984E1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AF867F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1</w:t>
            </w:r>
          </w:p>
        </w:tc>
      </w:tr>
      <w:tr w:rsidR="00E23C11" w:rsidRPr="00C66659" w14:paraId="349D1CAB" w14:textId="77777777" w:rsidTr="00CA54C2">
        <w:trPr>
          <w:trHeight w:val="308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16B17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560907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FA529CF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41C2F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E2471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CF104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.09E-0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AF7CF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5999B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6A21A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73E-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99AAE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3F4D3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813DB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0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2AA64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3995C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33148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04E-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A6A1A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9583F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F4D9A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4E884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CDDC0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07E33F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1</w:t>
            </w:r>
          </w:p>
        </w:tc>
      </w:tr>
      <w:tr w:rsidR="00E23C11" w:rsidRPr="00C66659" w14:paraId="311923AF" w14:textId="77777777" w:rsidTr="00CA54C2">
        <w:trPr>
          <w:trHeight w:val="308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1A8F6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F9B9ADD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F9104A5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6C318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2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B46D4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D1B60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9E-03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40237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9CB98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859C0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94E-0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C077D0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C13F4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A5630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00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D4F46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B0429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F6B54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27E-0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944CC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51BFF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3F1D02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48B64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86D3B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274ACE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E-02</w:t>
            </w:r>
          </w:p>
        </w:tc>
      </w:tr>
      <w:tr w:rsidR="00E23C11" w:rsidRPr="00C66659" w14:paraId="58857B1B" w14:textId="77777777" w:rsidTr="00CA54C2">
        <w:trPr>
          <w:trHeight w:val="308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AB24A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167FD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C328B4E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171E7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F8304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61732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8B8B2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65B41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BB22F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39F9B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2D7EA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5FB336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6B1ED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8A2FF7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5EC9C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6EE5B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6EF62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E5B56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6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6DAAC1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F3C82B5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F6F365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71E-02</w:t>
            </w:r>
          </w:p>
        </w:tc>
      </w:tr>
      <w:tr w:rsidR="00E23C11" w:rsidRPr="00C66659" w14:paraId="18116526" w14:textId="77777777" w:rsidTr="00CA54C2">
        <w:trPr>
          <w:trHeight w:val="308"/>
        </w:trPr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0952D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F79512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C1EB673" w14:textId="77777777" w:rsidR="00E23C11" w:rsidRPr="00F668F5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4A044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9257CD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C3F4F0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C7AD8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E59537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E4997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-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3E0F0EF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787ADDB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B258AC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4963BC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C83F7A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DC122D3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E-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61F26A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9D866E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B3AED1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EA6A854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948D08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F36909" w14:textId="77777777" w:rsidR="00E23C11" w:rsidRPr="00AC0C57" w:rsidRDefault="00E23C11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1</w:t>
            </w:r>
          </w:p>
        </w:tc>
      </w:tr>
    </w:tbl>
    <w:p w14:paraId="1E6D89E8" w14:textId="77777777" w:rsidR="00741088" w:rsidRPr="00E23C11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E23C11" w:rsidSect="00E23C11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E0368"/>
    <w:multiLevelType w:val="hybridMultilevel"/>
    <w:tmpl w:val="ABAC5A6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35355"/>
    <w:multiLevelType w:val="hybridMultilevel"/>
    <w:tmpl w:val="FCF63576"/>
    <w:lvl w:ilvl="0" w:tplc="62746B40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A07B1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838A5"/>
    <w:multiLevelType w:val="hybridMultilevel"/>
    <w:tmpl w:val="BB762CDA"/>
    <w:lvl w:ilvl="0" w:tplc="2B524218">
      <w:start w:val="1"/>
      <w:numFmt w:val="lowerLetter"/>
      <w:lvlText w:val="%1)"/>
      <w:lvlJc w:val="left"/>
      <w:pPr>
        <w:ind w:left="144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529445B"/>
    <w:multiLevelType w:val="hybridMultilevel"/>
    <w:tmpl w:val="319448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834127"/>
    <w:multiLevelType w:val="hybridMultilevel"/>
    <w:tmpl w:val="CC22C7F2"/>
    <w:lvl w:ilvl="0" w:tplc="468CE8D4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40156E"/>
    <w:multiLevelType w:val="hybridMultilevel"/>
    <w:tmpl w:val="F1C259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C501FB"/>
    <w:multiLevelType w:val="hybridMultilevel"/>
    <w:tmpl w:val="FDD8DF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B46F68"/>
    <w:multiLevelType w:val="hybridMultilevel"/>
    <w:tmpl w:val="8F701D82"/>
    <w:lvl w:ilvl="0" w:tplc="4D089D40">
      <w:start w:val="1"/>
      <w:numFmt w:val="lowerRoman"/>
      <w:lvlText w:val="%1)"/>
      <w:lvlJc w:val="left"/>
      <w:pPr>
        <w:ind w:left="720" w:hanging="360"/>
      </w:pPr>
      <w:rPr>
        <w:rFonts w:hint="default"/>
        <w:b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9F7E25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F60BCE"/>
    <w:multiLevelType w:val="hybridMultilevel"/>
    <w:tmpl w:val="64904178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165848"/>
    <w:multiLevelType w:val="hybridMultilevel"/>
    <w:tmpl w:val="24402012"/>
    <w:lvl w:ilvl="0" w:tplc="505A18B2">
      <w:start w:val="1"/>
      <w:numFmt w:val="lowerRoman"/>
      <w:lvlText w:val="%1)"/>
      <w:lvlJc w:val="left"/>
      <w:pPr>
        <w:ind w:left="126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63417E"/>
    <w:multiLevelType w:val="hybridMultilevel"/>
    <w:tmpl w:val="CC6AAC9C"/>
    <w:lvl w:ilvl="0" w:tplc="60DC399C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0D3483"/>
    <w:multiLevelType w:val="hybridMultilevel"/>
    <w:tmpl w:val="8F701D82"/>
    <w:lvl w:ilvl="0" w:tplc="4D089D40">
      <w:start w:val="1"/>
      <w:numFmt w:val="lowerRoman"/>
      <w:lvlText w:val="%1)"/>
      <w:lvlJc w:val="left"/>
      <w:pPr>
        <w:ind w:left="720" w:hanging="360"/>
      </w:pPr>
      <w:rPr>
        <w:rFonts w:hint="default"/>
        <w:b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EE1347"/>
    <w:multiLevelType w:val="hybridMultilevel"/>
    <w:tmpl w:val="97948426"/>
    <w:lvl w:ilvl="0" w:tplc="F6BAEB82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25276"/>
    <w:multiLevelType w:val="hybridMultilevel"/>
    <w:tmpl w:val="D5EE853A"/>
    <w:lvl w:ilvl="0" w:tplc="BD1213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1D1A69"/>
    <w:multiLevelType w:val="hybridMultilevel"/>
    <w:tmpl w:val="53787E18"/>
    <w:lvl w:ilvl="0" w:tplc="C088AE8A">
      <w:start w:val="9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060F64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DD2FB2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260ABF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E46487"/>
    <w:multiLevelType w:val="hybridMultilevel"/>
    <w:tmpl w:val="1556EB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E953FC"/>
    <w:multiLevelType w:val="hybridMultilevel"/>
    <w:tmpl w:val="A6F69AF6"/>
    <w:lvl w:ilvl="0" w:tplc="4E100F16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B32EEC"/>
    <w:multiLevelType w:val="hybridMultilevel"/>
    <w:tmpl w:val="214001D2"/>
    <w:lvl w:ilvl="0" w:tplc="505A18B2">
      <w:start w:val="1"/>
      <w:numFmt w:val="lowerRoman"/>
      <w:lvlText w:val="%1)"/>
      <w:lvlJc w:val="left"/>
      <w:pPr>
        <w:ind w:left="99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140B39"/>
    <w:multiLevelType w:val="hybridMultilevel"/>
    <w:tmpl w:val="214001D2"/>
    <w:lvl w:ilvl="0" w:tplc="505A18B2">
      <w:start w:val="1"/>
      <w:numFmt w:val="lowerRoman"/>
      <w:lvlText w:val="%1)"/>
      <w:lvlJc w:val="left"/>
      <w:pPr>
        <w:ind w:left="99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8B3631"/>
    <w:multiLevelType w:val="hybridMultilevel"/>
    <w:tmpl w:val="B96E44C8"/>
    <w:lvl w:ilvl="0" w:tplc="10F4E4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924B0F"/>
    <w:multiLevelType w:val="hybridMultilevel"/>
    <w:tmpl w:val="E4C88C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D5674C"/>
    <w:multiLevelType w:val="hybridMultilevel"/>
    <w:tmpl w:val="36BE8EB4"/>
    <w:lvl w:ilvl="0" w:tplc="962E0A7A">
      <w:start w:val="2"/>
      <w:numFmt w:val="upp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B7B2A68"/>
    <w:multiLevelType w:val="hybridMultilevel"/>
    <w:tmpl w:val="E3E8F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1D45EA"/>
    <w:multiLevelType w:val="hybridMultilevel"/>
    <w:tmpl w:val="A782A25A"/>
    <w:lvl w:ilvl="0" w:tplc="C756B2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D2663C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FD4811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636F18"/>
    <w:multiLevelType w:val="hybridMultilevel"/>
    <w:tmpl w:val="06B815CC"/>
    <w:lvl w:ilvl="0" w:tplc="BA689D9C">
      <w:start w:val="1"/>
      <w:numFmt w:val="lowerRoman"/>
      <w:lvlText w:val="%1)"/>
      <w:lvlJc w:val="left"/>
      <w:pPr>
        <w:ind w:left="72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6882253">
    <w:abstractNumId w:val="28"/>
  </w:num>
  <w:num w:numId="2" w16cid:durableId="1338775095">
    <w:abstractNumId w:val="13"/>
  </w:num>
  <w:num w:numId="3" w16cid:durableId="1463694704">
    <w:abstractNumId w:val="5"/>
  </w:num>
  <w:num w:numId="4" w16cid:durableId="493646978">
    <w:abstractNumId w:val="31"/>
  </w:num>
  <w:num w:numId="5" w16cid:durableId="1734347757">
    <w:abstractNumId w:val="25"/>
  </w:num>
  <w:num w:numId="6" w16cid:durableId="1592621191">
    <w:abstractNumId w:val="11"/>
  </w:num>
  <w:num w:numId="7" w16cid:durableId="1951928820">
    <w:abstractNumId w:val="4"/>
  </w:num>
  <w:num w:numId="8" w16cid:durableId="1027104949">
    <w:abstractNumId w:val="3"/>
  </w:num>
  <w:num w:numId="9" w16cid:durableId="592592328">
    <w:abstractNumId w:val="6"/>
  </w:num>
  <w:num w:numId="10" w16cid:durableId="1478499923">
    <w:abstractNumId w:val="0"/>
  </w:num>
  <w:num w:numId="11" w16cid:durableId="1117213132">
    <w:abstractNumId w:val="7"/>
  </w:num>
  <w:num w:numId="12" w16cid:durableId="930939320">
    <w:abstractNumId w:val="20"/>
  </w:num>
  <w:num w:numId="13" w16cid:durableId="324821345">
    <w:abstractNumId w:val="27"/>
  </w:num>
  <w:num w:numId="14" w16cid:durableId="1948851324">
    <w:abstractNumId w:val="8"/>
  </w:num>
  <w:num w:numId="15" w16cid:durableId="397285430">
    <w:abstractNumId w:val="22"/>
  </w:num>
  <w:num w:numId="16" w16cid:durableId="1441298135">
    <w:abstractNumId w:val="23"/>
  </w:num>
  <w:num w:numId="17" w16cid:durableId="1573655189">
    <w:abstractNumId w:val="17"/>
  </w:num>
  <w:num w:numId="18" w16cid:durableId="293021984">
    <w:abstractNumId w:val="29"/>
  </w:num>
  <w:num w:numId="19" w16cid:durableId="1612741748">
    <w:abstractNumId w:val="30"/>
  </w:num>
  <w:num w:numId="20" w16cid:durableId="1846362285">
    <w:abstractNumId w:val="18"/>
  </w:num>
  <w:num w:numId="21" w16cid:durableId="1195121183">
    <w:abstractNumId w:val="9"/>
  </w:num>
  <w:num w:numId="22" w16cid:durableId="1188638743">
    <w:abstractNumId w:val="19"/>
  </w:num>
  <w:num w:numId="23" w16cid:durableId="1055815468">
    <w:abstractNumId w:val="2"/>
  </w:num>
  <w:num w:numId="24" w16cid:durableId="15352838">
    <w:abstractNumId w:val="10"/>
  </w:num>
  <w:num w:numId="25" w16cid:durableId="1823696415">
    <w:abstractNumId w:val="14"/>
  </w:num>
  <w:num w:numId="26" w16cid:durableId="1575819147">
    <w:abstractNumId w:val="16"/>
  </w:num>
  <w:num w:numId="27" w16cid:durableId="318580056">
    <w:abstractNumId w:val="26"/>
  </w:num>
  <w:num w:numId="28" w16cid:durableId="733544993">
    <w:abstractNumId w:val="15"/>
  </w:num>
  <w:num w:numId="29" w16cid:durableId="257451898">
    <w:abstractNumId w:val="24"/>
  </w:num>
  <w:num w:numId="30" w16cid:durableId="434713587">
    <w:abstractNumId w:val="1"/>
  </w:num>
  <w:num w:numId="31" w16cid:durableId="355546783">
    <w:abstractNumId w:val="12"/>
  </w:num>
  <w:num w:numId="32" w16cid:durableId="71797618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C11"/>
    <w:rsid w:val="00495DB5"/>
    <w:rsid w:val="006D460F"/>
    <w:rsid w:val="00741088"/>
    <w:rsid w:val="00B523E4"/>
    <w:rsid w:val="00C01ABF"/>
    <w:rsid w:val="00C774C8"/>
    <w:rsid w:val="00D061C0"/>
    <w:rsid w:val="00E23C11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C14E9"/>
  <w15:chartTrackingRefBased/>
  <w15:docId w15:val="{E1A43F61-6655-441E-B44E-1BDBB9180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C1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3C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C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3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3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C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C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C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C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C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C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C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C11"/>
    <w:rPr>
      <w:b/>
      <w:bCs/>
      <w:smallCaps/>
      <w:color w:val="0F4761" w:themeColor="accent1" w:themeShade="BF"/>
      <w:spacing w:val="5"/>
    </w:rPr>
  </w:style>
  <w:style w:type="paragraph" w:customStyle="1" w:styleId="04-Text">
    <w:name w:val="04-Text"/>
    <w:basedOn w:val="Normal"/>
    <w:link w:val="04-TextChar"/>
    <w:qFormat/>
    <w:rsid w:val="00E23C11"/>
    <w:pPr>
      <w:spacing w:before="120" w:after="120" w:line="360" w:lineRule="auto"/>
    </w:pPr>
    <w:rPr>
      <w:rFonts w:ascii="Arial" w:eastAsiaTheme="minorEastAsia" w:hAnsi="Arial" w:cs="Arial"/>
      <w:lang w:eastAsia="zh-CN"/>
    </w:rPr>
  </w:style>
  <w:style w:type="character" w:customStyle="1" w:styleId="04-TextChar">
    <w:name w:val="04-Text Char"/>
    <w:basedOn w:val="DefaultParagraphFont"/>
    <w:link w:val="04-Text"/>
    <w:rsid w:val="00E23C11"/>
    <w:rPr>
      <w:rFonts w:ascii="Arial" w:eastAsiaTheme="minorEastAsia" w:hAnsi="Arial" w:cs="Arial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E23C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23C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-subsection">
    <w:name w:val="02-subsection"/>
    <w:basedOn w:val="Heading3"/>
    <w:next w:val="04-Text"/>
    <w:qFormat/>
    <w:rsid w:val="00E23C11"/>
    <w:pPr>
      <w:spacing w:before="120" w:after="120" w:line="360" w:lineRule="auto"/>
    </w:pPr>
    <w:rPr>
      <w:rFonts w:ascii="Arial" w:hAnsi="Arial"/>
      <w:b/>
      <w:bCs/>
      <w:color w:val="000000" w:themeColor="text1"/>
      <w:sz w:val="24"/>
      <w:szCs w:val="22"/>
      <w:lang w:eastAsia="zh-CN"/>
    </w:rPr>
  </w:style>
  <w:style w:type="paragraph" w:customStyle="1" w:styleId="03-subsubsection">
    <w:name w:val="03-subsubsection"/>
    <w:basedOn w:val="Heading4"/>
    <w:next w:val="04-Text"/>
    <w:qFormat/>
    <w:rsid w:val="00E23C11"/>
    <w:pPr>
      <w:spacing w:before="120" w:after="120" w:line="360" w:lineRule="auto"/>
    </w:pPr>
    <w:rPr>
      <w:rFonts w:ascii="Arial" w:hAnsi="Arial" w:cs="Arial"/>
      <w:color w:val="auto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C11"/>
    <w:rPr>
      <w:rFonts w:ascii="Tahoma" w:hAnsi="Tahoma" w:cs="Tahoma"/>
      <w:kern w:val="0"/>
      <w:sz w:val="16"/>
      <w:szCs w:val="1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23C11"/>
    <w:pPr>
      <w:spacing w:before="240" w:after="0"/>
      <w:outlineLvl w:val="9"/>
    </w:pPr>
    <w:rPr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23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C1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3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C11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23C11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23C11"/>
    <w:pPr>
      <w:tabs>
        <w:tab w:val="left" w:pos="450"/>
        <w:tab w:val="left" w:pos="9360"/>
        <w:tab w:val="left" w:pos="9450"/>
      </w:tabs>
      <w:spacing w:before="120" w:after="120" w:line="480" w:lineRule="auto"/>
      <w:ind w:right="36"/>
    </w:pPr>
    <w:rPr>
      <w:rFonts w:ascii="Times New Roman" w:hAnsi="Times New Roman"/>
      <w:b/>
      <w:bCs/>
      <w:caps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23C11"/>
    <w:pPr>
      <w:tabs>
        <w:tab w:val="left" w:pos="450"/>
        <w:tab w:val="left" w:pos="1350"/>
        <w:tab w:val="left" w:pos="9360"/>
      </w:tabs>
      <w:spacing w:after="0" w:line="480" w:lineRule="auto"/>
      <w:ind w:left="720" w:right="36" w:hanging="360"/>
    </w:pPr>
    <w:rPr>
      <w:rFonts w:ascii="Times New Roman" w:hAnsi="Times New Roman" w:cs="Times New Roman"/>
      <w:b/>
      <w:bCs/>
      <w:smallCap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23C11"/>
    <w:pPr>
      <w:tabs>
        <w:tab w:val="left" w:pos="450"/>
        <w:tab w:val="left" w:pos="990"/>
        <w:tab w:val="left" w:pos="1170"/>
        <w:tab w:val="left" w:pos="9360"/>
      </w:tabs>
      <w:spacing w:after="120" w:line="480" w:lineRule="auto"/>
      <w:ind w:left="1080" w:right="-414" w:hanging="360"/>
    </w:pPr>
    <w:rPr>
      <w:rFonts w:ascii="Times New Roman" w:hAnsi="Times New Roman" w:cs="Times New Roman"/>
      <w:i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E23C11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23C11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23C11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23C11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23C11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23C11"/>
    <w:pPr>
      <w:spacing w:after="0"/>
      <w:ind w:left="1760"/>
    </w:pPr>
    <w:rPr>
      <w:sz w:val="18"/>
      <w:szCs w:val="18"/>
    </w:rPr>
  </w:style>
  <w:style w:type="paragraph" w:styleId="NoSpacing">
    <w:name w:val="No Spacing"/>
    <w:link w:val="NoSpacingChar"/>
    <w:uiPriority w:val="1"/>
    <w:qFormat/>
    <w:rsid w:val="00E23C11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23C11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23C11"/>
    <w:pPr>
      <w:spacing w:after="0"/>
      <w:jc w:val="center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TitleChar">
    <w:name w:val="EndNote Bibliography Title Char"/>
    <w:basedOn w:val="04-TextChar"/>
    <w:link w:val="EndNoteBibliographyTitle"/>
    <w:rsid w:val="00E23C11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23C11"/>
    <w:pPr>
      <w:spacing w:line="240" w:lineRule="auto"/>
      <w:jc w:val="both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04-TextChar"/>
    <w:link w:val="EndNoteBibliography"/>
    <w:rsid w:val="00E23C11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C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1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23C11"/>
    <w:pPr>
      <w:spacing w:after="0" w:line="240" w:lineRule="auto"/>
    </w:pPr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23C11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E23C1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23C11"/>
  </w:style>
  <w:style w:type="character" w:styleId="FollowedHyperlink">
    <w:name w:val="FollowedHyperlink"/>
    <w:basedOn w:val="DefaultParagraphFont"/>
    <w:uiPriority w:val="99"/>
    <w:semiHidden/>
    <w:unhideWhenUsed/>
    <w:rsid w:val="00E23C1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5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43:00Z</dcterms:created>
  <dcterms:modified xsi:type="dcterms:W3CDTF">2025-02-05T17:44:00Z</dcterms:modified>
</cp:coreProperties>
</file>